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F4BBD" w14:textId="011975FE" w:rsidR="00CB740E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48D04D11" w14:textId="77777777" w:rsidR="00CB740E" w:rsidRPr="00C151B7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215BC8AF" w14:textId="040141DE" w:rsidR="00D7077D" w:rsidRPr="00C151B7" w:rsidRDefault="00EB10FB" w:rsidP="00D7077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Additional file </w:t>
      </w:r>
      <w:r w:rsidR="00AB3F71">
        <w:rPr>
          <w:rFonts w:ascii="Times New Roman" w:hAnsi="Times New Roman"/>
          <w:b/>
          <w:bCs/>
          <w:lang w:val="en-US"/>
        </w:rPr>
        <w:t>10</w:t>
      </w:r>
      <w:r>
        <w:rPr>
          <w:rFonts w:ascii="Times New Roman" w:hAnsi="Times New Roman"/>
          <w:b/>
          <w:bCs/>
          <w:lang w:val="en-US"/>
        </w:rPr>
        <w:t xml:space="preserve">. </w:t>
      </w:r>
      <w:r w:rsidR="00D7077D" w:rsidRPr="00C151B7">
        <w:rPr>
          <w:rFonts w:ascii="Times New Roman" w:hAnsi="Times New Roman"/>
          <w:lang w:val="en-US"/>
        </w:rPr>
        <w:t>Changes versus baseline (T0) in SMA3 patients (n=22) who were assessed by</w:t>
      </w:r>
      <w:r w:rsidR="00D7077D" w:rsidRPr="00C151B7">
        <w:rPr>
          <w:rFonts w:ascii="Times New Roman" w:hAnsi="Times New Roman"/>
          <w:b/>
          <w:bCs/>
          <w:lang w:val="en-US"/>
        </w:rPr>
        <w:t xml:space="preserve"> </w:t>
      </w:r>
      <w:r w:rsidR="00D7077D" w:rsidRPr="00C151B7">
        <w:rPr>
          <w:rFonts w:ascii="Times New Roman" w:hAnsi="Times New Roman"/>
          <w:lang w:val="en-US"/>
        </w:rPr>
        <w:t xml:space="preserve">CHOP-INTEND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621"/>
        <w:gridCol w:w="719"/>
        <w:gridCol w:w="820"/>
        <w:gridCol w:w="848"/>
        <w:gridCol w:w="775"/>
        <w:gridCol w:w="848"/>
        <w:gridCol w:w="693"/>
        <w:gridCol w:w="738"/>
      </w:tblGrid>
      <w:tr w:rsidR="00D7077D" w:rsidRPr="00AB3F71" w14:paraId="3062BBC2" w14:textId="77777777" w:rsidTr="00FF619E">
        <w:tc>
          <w:tcPr>
            <w:tcW w:w="0" w:type="auto"/>
            <w:vMerge w:val="restart"/>
          </w:tcPr>
          <w:p w14:paraId="592EB602" w14:textId="4E6B3445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in CHOP-INTEND for SMA3 patients</w:t>
            </w:r>
          </w:p>
        </w:tc>
        <w:tc>
          <w:tcPr>
            <w:tcW w:w="0" w:type="auto"/>
            <w:gridSpan w:val="7"/>
          </w:tcPr>
          <w:p w14:paraId="70095084" w14:textId="77777777" w:rsidR="00D7077D" w:rsidRPr="00C151B7" w:rsidRDefault="00D7077D" w:rsidP="00FF619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D7077D" w:rsidRPr="00C151B7" w14:paraId="7F64547A" w14:textId="77777777" w:rsidTr="00FF619E">
        <w:tc>
          <w:tcPr>
            <w:tcW w:w="0" w:type="auto"/>
            <w:vMerge/>
          </w:tcPr>
          <w:p w14:paraId="56C9D937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9F07B9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</w:t>
            </w:r>
          </w:p>
          <w:p w14:paraId="27F7F789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22)</w:t>
            </w:r>
          </w:p>
        </w:tc>
        <w:tc>
          <w:tcPr>
            <w:tcW w:w="0" w:type="auto"/>
          </w:tcPr>
          <w:p w14:paraId="6EE00681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21)</w:t>
            </w:r>
          </w:p>
        </w:tc>
        <w:tc>
          <w:tcPr>
            <w:tcW w:w="0" w:type="auto"/>
          </w:tcPr>
          <w:p w14:paraId="2366647F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 (19)</w:t>
            </w:r>
          </w:p>
        </w:tc>
        <w:tc>
          <w:tcPr>
            <w:tcW w:w="0" w:type="auto"/>
          </w:tcPr>
          <w:p w14:paraId="2A2A29B0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</w:t>
            </w:r>
          </w:p>
          <w:p w14:paraId="2E8E1EB4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18)</w:t>
            </w:r>
          </w:p>
        </w:tc>
        <w:tc>
          <w:tcPr>
            <w:tcW w:w="0" w:type="auto"/>
          </w:tcPr>
          <w:p w14:paraId="1D3CAA19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2 (10)</w:t>
            </w:r>
          </w:p>
        </w:tc>
        <w:tc>
          <w:tcPr>
            <w:tcW w:w="0" w:type="auto"/>
          </w:tcPr>
          <w:p w14:paraId="3B56383B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</w:t>
            </w:r>
          </w:p>
          <w:p w14:paraId="75B7FD48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4)</w:t>
            </w:r>
          </w:p>
        </w:tc>
        <w:tc>
          <w:tcPr>
            <w:tcW w:w="0" w:type="auto"/>
          </w:tcPr>
          <w:p w14:paraId="2E7CA8CC" w14:textId="77777777" w:rsidR="00D7077D" w:rsidRPr="00C151B7" w:rsidRDefault="00D7077D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 (0)</w:t>
            </w:r>
          </w:p>
        </w:tc>
      </w:tr>
      <w:tr w:rsidR="00D7077D" w:rsidRPr="00C151B7" w14:paraId="55381C80" w14:textId="77777777" w:rsidTr="00FF619E">
        <w:tc>
          <w:tcPr>
            <w:tcW w:w="0" w:type="auto"/>
          </w:tcPr>
          <w:p w14:paraId="4709B944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CHOP-INTEND &lt;0), n (%)</w:t>
            </w:r>
          </w:p>
        </w:tc>
        <w:tc>
          <w:tcPr>
            <w:tcW w:w="0" w:type="auto"/>
          </w:tcPr>
          <w:p w14:paraId="5B1543BD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59D481ED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488939E3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537E9CAB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3B4D38D8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1C8A7F74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08483579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D7077D" w:rsidRPr="00C151B7" w14:paraId="1B2BC505" w14:textId="77777777" w:rsidTr="00FF619E">
        <w:tc>
          <w:tcPr>
            <w:tcW w:w="0" w:type="auto"/>
          </w:tcPr>
          <w:p w14:paraId="64AA4785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Stable (CHOP-INTEND = 0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73869E2B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2 </w:t>
            </w:r>
          </w:p>
          <w:p w14:paraId="0E6EC432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9)</w:t>
            </w:r>
          </w:p>
        </w:tc>
        <w:tc>
          <w:tcPr>
            <w:tcW w:w="0" w:type="auto"/>
          </w:tcPr>
          <w:p w14:paraId="4A696D48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4.5)</w:t>
            </w:r>
          </w:p>
        </w:tc>
        <w:tc>
          <w:tcPr>
            <w:tcW w:w="0" w:type="auto"/>
          </w:tcPr>
          <w:p w14:paraId="4992490F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C099F7E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8384C7C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2DB153A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9CA264A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D7077D" w:rsidRPr="00C151B7" w14:paraId="7906480A" w14:textId="77777777" w:rsidTr="00FF619E">
        <w:tc>
          <w:tcPr>
            <w:tcW w:w="0" w:type="auto"/>
          </w:tcPr>
          <w:p w14:paraId="79320603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CHOP-INTEND = 1-3), n (%) </w:t>
            </w:r>
          </w:p>
        </w:tc>
        <w:tc>
          <w:tcPr>
            <w:tcW w:w="0" w:type="auto"/>
          </w:tcPr>
          <w:p w14:paraId="0F1D9FF2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5 (68)</w:t>
            </w:r>
          </w:p>
        </w:tc>
        <w:tc>
          <w:tcPr>
            <w:tcW w:w="0" w:type="auto"/>
          </w:tcPr>
          <w:p w14:paraId="7E8DCE51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2130FD9A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57)</w:t>
            </w:r>
          </w:p>
        </w:tc>
        <w:tc>
          <w:tcPr>
            <w:tcW w:w="0" w:type="auto"/>
          </w:tcPr>
          <w:p w14:paraId="6F7DC04E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</w:t>
            </w:r>
          </w:p>
          <w:p w14:paraId="4647557D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42)</w:t>
            </w:r>
          </w:p>
        </w:tc>
        <w:tc>
          <w:tcPr>
            <w:tcW w:w="0" w:type="auto"/>
          </w:tcPr>
          <w:p w14:paraId="39A77EA4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69B2386F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8)</w:t>
            </w:r>
          </w:p>
        </w:tc>
        <w:tc>
          <w:tcPr>
            <w:tcW w:w="0" w:type="auto"/>
          </w:tcPr>
          <w:p w14:paraId="752BF8E0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32F7A190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0" w:type="auto"/>
          </w:tcPr>
          <w:p w14:paraId="60FDD246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1 </w:t>
            </w:r>
          </w:p>
          <w:p w14:paraId="0478B3C8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5)</w:t>
            </w:r>
          </w:p>
        </w:tc>
        <w:tc>
          <w:tcPr>
            <w:tcW w:w="0" w:type="auto"/>
          </w:tcPr>
          <w:p w14:paraId="2595A5CC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D7077D" w:rsidRPr="00C151B7" w14:paraId="4FC1F6EB" w14:textId="77777777" w:rsidTr="00FF619E">
        <w:tc>
          <w:tcPr>
            <w:tcW w:w="0" w:type="auto"/>
          </w:tcPr>
          <w:p w14:paraId="0106AC09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Clinically meaningful improvement (change in CHOP-INTEND</w:t>
            </w:r>
          </w:p>
          <w:p w14:paraId="7802873E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), 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0" w:type="auto"/>
          </w:tcPr>
          <w:p w14:paraId="140B5BA6" w14:textId="77777777" w:rsidR="00D7077D" w:rsidRPr="00C151B7" w:rsidRDefault="00D7077D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23)</w:t>
            </w:r>
          </w:p>
        </w:tc>
        <w:tc>
          <w:tcPr>
            <w:tcW w:w="0" w:type="auto"/>
          </w:tcPr>
          <w:p w14:paraId="12C7B391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38)</w:t>
            </w:r>
          </w:p>
        </w:tc>
        <w:tc>
          <w:tcPr>
            <w:tcW w:w="0" w:type="auto"/>
          </w:tcPr>
          <w:p w14:paraId="1240875D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 (58)</w:t>
            </w:r>
          </w:p>
        </w:tc>
        <w:tc>
          <w:tcPr>
            <w:tcW w:w="0" w:type="auto"/>
          </w:tcPr>
          <w:p w14:paraId="5095AB6A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3 (72)</w:t>
            </w:r>
          </w:p>
        </w:tc>
        <w:tc>
          <w:tcPr>
            <w:tcW w:w="0" w:type="auto"/>
          </w:tcPr>
          <w:p w14:paraId="18DDD6EE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</w:t>
            </w:r>
          </w:p>
          <w:p w14:paraId="118B1EA3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80)</w:t>
            </w:r>
          </w:p>
        </w:tc>
        <w:tc>
          <w:tcPr>
            <w:tcW w:w="0" w:type="auto"/>
          </w:tcPr>
          <w:p w14:paraId="21231335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3 </w:t>
            </w:r>
          </w:p>
          <w:p w14:paraId="59A49060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75)</w:t>
            </w:r>
          </w:p>
        </w:tc>
        <w:tc>
          <w:tcPr>
            <w:tcW w:w="0" w:type="auto"/>
          </w:tcPr>
          <w:p w14:paraId="19438E97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D7077D" w:rsidRPr="00C151B7" w14:paraId="084D1101" w14:textId="77777777" w:rsidTr="00FF619E">
        <w:tc>
          <w:tcPr>
            <w:tcW w:w="0" w:type="auto"/>
          </w:tcPr>
          <w:p w14:paraId="5F2A7AD3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CHOP-INTEND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), n (%)</w:t>
            </w:r>
          </w:p>
        </w:tc>
        <w:tc>
          <w:tcPr>
            <w:tcW w:w="0" w:type="auto"/>
          </w:tcPr>
          <w:p w14:paraId="7BB6C83D" w14:textId="77777777" w:rsidR="00D7077D" w:rsidRPr="00C151B7" w:rsidRDefault="00D7077D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0 (91)</w:t>
            </w:r>
          </w:p>
        </w:tc>
        <w:tc>
          <w:tcPr>
            <w:tcW w:w="0" w:type="auto"/>
          </w:tcPr>
          <w:p w14:paraId="2E2CD954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0 (95)</w:t>
            </w:r>
          </w:p>
        </w:tc>
        <w:tc>
          <w:tcPr>
            <w:tcW w:w="0" w:type="auto"/>
          </w:tcPr>
          <w:p w14:paraId="099A2716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9</w:t>
            </w:r>
          </w:p>
          <w:p w14:paraId="79DA39FA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00)</w:t>
            </w:r>
          </w:p>
        </w:tc>
        <w:tc>
          <w:tcPr>
            <w:tcW w:w="0" w:type="auto"/>
          </w:tcPr>
          <w:p w14:paraId="43EF147F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8</w:t>
            </w:r>
          </w:p>
          <w:p w14:paraId="45F21C89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00)</w:t>
            </w:r>
          </w:p>
        </w:tc>
        <w:tc>
          <w:tcPr>
            <w:tcW w:w="0" w:type="auto"/>
          </w:tcPr>
          <w:p w14:paraId="743D89C9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0 (100)</w:t>
            </w:r>
          </w:p>
        </w:tc>
        <w:tc>
          <w:tcPr>
            <w:tcW w:w="0" w:type="auto"/>
          </w:tcPr>
          <w:p w14:paraId="77DBD1F0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4711D002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00)</w:t>
            </w:r>
          </w:p>
        </w:tc>
        <w:tc>
          <w:tcPr>
            <w:tcW w:w="0" w:type="auto"/>
          </w:tcPr>
          <w:p w14:paraId="1165C541" w14:textId="77777777" w:rsidR="00D7077D" w:rsidRPr="00C151B7" w:rsidRDefault="00D7077D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</w:tbl>
    <w:p w14:paraId="2C9F6516" w14:textId="253C25A2" w:rsidR="00612262" w:rsidRDefault="00612262">
      <w:pPr>
        <w:rPr>
          <w:lang w:val="en-US"/>
        </w:rPr>
      </w:pPr>
    </w:p>
    <w:p w14:paraId="0F7C78AB" w14:textId="352DF02B" w:rsidR="00D7077D" w:rsidRDefault="00D7077D">
      <w:pPr>
        <w:rPr>
          <w:lang w:val="en-US"/>
        </w:rPr>
      </w:pPr>
    </w:p>
    <w:sectPr w:rsidR="00D70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2751B6"/>
    <w:rsid w:val="002934F8"/>
    <w:rsid w:val="00436B91"/>
    <w:rsid w:val="004D4034"/>
    <w:rsid w:val="004D7376"/>
    <w:rsid w:val="005F52AB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92366D"/>
    <w:rsid w:val="00953DA1"/>
    <w:rsid w:val="009A39E5"/>
    <w:rsid w:val="009C2925"/>
    <w:rsid w:val="00A808A7"/>
    <w:rsid w:val="00AB3F71"/>
    <w:rsid w:val="00B73503"/>
    <w:rsid w:val="00C45D8E"/>
    <w:rsid w:val="00CB740E"/>
    <w:rsid w:val="00D7077D"/>
    <w:rsid w:val="00DD76EB"/>
    <w:rsid w:val="00EA0928"/>
    <w:rsid w:val="00E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5</cp:revision>
  <dcterms:created xsi:type="dcterms:W3CDTF">2023-03-14T21:00:00Z</dcterms:created>
  <dcterms:modified xsi:type="dcterms:W3CDTF">2023-05-08T19:15:00Z</dcterms:modified>
</cp:coreProperties>
</file>